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165DA" w14:textId="4F0D4D43" w:rsidR="009F1D2B" w:rsidRPr="009F1D2B" w:rsidRDefault="009F1D2B" w:rsidP="009F1D2B">
      <w:pPr>
        <w:pStyle w:val="EndNoteBibliography"/>
        <w:ind w:left="-142" w:hanging="11"/>
        <w:contextualSpacing/>
        <w:rPr>
          <w:bCs/>
          <w:color w:val="0A0905"/>
        </w:rPr>
      </w:pPr>
      <w:r>
        <w:t xml:space="preserve">Additional File 2: </w:t>
      </w:r>
      <w:r w:rsidRPr="00B93DC5">
        <w:t>Results of the pilot database search</w:t>
      </w:r>
      <w:r>
        <w:t xml:space="preserve">. Performed March17, 2019 in </w:t>
      </w:r>
      <w:r w:rsidRPr="00B93DC5">
        <w:rPr>
          <w:bCs/>
          <w:color w:val="0A0905"/>
        </w:rPr>
        <w:t>Ovid MEDLINE: Epub Ahead of Print, In-Process &amp; Other Non-Indexed Citations, Ovid MEDLINE® Daily and Ovid MEDLINE® &lt;1946-Present&gt;</w:t>
      </w:r>
      <w:r>
        <w:rPr>
          <w:bCs/>
          <w:color w:val="0A0905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876"/>
        <w:gridCol w:w="1479"/>
      </w:tblGrid>
      <w:tr w:rsidR="009F1D2B" w14:paraId="6134CC6D" w14:textId="77777777" w:rsidTr="00E50EDE">
        <w:tc>
          <w:tcPr>
            <w:tcW w:w="7802" w:type="dxa"/>
          </w:tcPr>
          <w:p w14:paraId="28D619D4" w14:textId="77777777" w:rsidR="009F1D2B" w:rsidRPr="00B93DC5" w:rsidRDefault="009F1D2B" w:rsidP="00E50EDE">
            <w:pPr>
              <w:pStyle w:val="EndNoteBibliography"/>
              <w:contextualSpacing/>
            </w:pPr>
            <w:r w:rsidRPr="00B93DC5">
              <w:t>Keyword and Subject Headings</w:t>
            </w:r>
          </w:p>
        </w:tc>
        <w:tc>
          <w:tcPr>
            <w:tcW w:w="1553" w:type="dxa"/>
          </w:tcPr>
          <w:p w14:paraId="38A9B295" w14:textId="77777777" w:rsidR="009F1D2B" w:rsidRPr="00B93DC5" w:rsidRDefault="009F1D2B" w:rsidP="00E50EDE">
            <w:pPr>
              <w:pStyle w:val="EndNoteBibliography"/>
              <w:contextualSpacing/>
            </w:pPr>
            <w:r w:rsidRPr="00B93DC5">
              <w:t>Number of Publications Retrieved</w:t>
            </w:r>
          </w:p>
        </w:tc>
      </w:tr>
      <w:tr w:rsidR="009F1D2B" w14:paraId="6BD2CD88" w14:textId="77777777" w:rsidTr="00E50EDE">
        <w:tc>
          <w:tcPr>
            <w:tcW w:w="7802" w:type="dxa"/>
          </w:tcPr>
          <w:tbl>
            <w:tblPr>
              <w:tblpPr w:leftFromText="180" w:rightFromText="180" w:tblpY="-1440"/>
              <w:tblW w:w="7650" w:type="dxa"/>
              <w:tblCellSpacing w:w="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80"/>
              <w:gridCol w:w="7270"/>
            </w:tblGrid>
            <w:tr w:rsidR="009F1D2B" w:rsidRPr="00B93DC5" w14:paraId="2A6EF438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1936AAF" w14:textId="77777777" w:rsidR="009F1D2B" w:rsidRPr="00B93DC5" w:rsidRDefault="009F1D2B" w:rsidP="00E50EDE">
                  <w:pPr>
                    <w:contextualSpacing/>
                  </w:pPr>
                  <w:r w:rsidRPr="00B93DC5">
                    <w:t>1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F70836E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respiration, artificial/ or ventilator weaning/ </w:t>
                  </w:r>
                </w:p>
              </w:tc>
            </w:tr>
            <w:tr w:rsidR="009F1D2B" w:rsidRPr="00B93DC5" w14:paraId="62D207AD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D9BD956" w14:textId="77777777" w:rsidR="009F1D2B" w:rsidRPr="00B93DC5" w:rsidRDefault="009F1D2B" w:rsidP="00E50EDE">
                  <w:pPr>
                    <w:contextualSpacing/>
                  </w:pPr>
                  <w:r w:rsidRPr="00B93DC5">
                    <w:t>2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EEDC601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Ventilators, Mechanical/ </w:t>
                  </w:r>
                </w:p>
              </w:tc>
            </w:tr>
            <w:tr w:rsidR="009F1D2B" w:rsidRPr="00B93DC5" w14:paraId="6C96078E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E7D6698" w14:textId="77777777" w:rsidR="009F1D2B" w:rsidRPr="00B93DC5" w:rsidRDefault="009F1D2B" w:rsidP="00E50EDE">
                  <w:pPr>
                    <w:contextualSpacing/>
                  </w:pPr>
                  <w:r w:rsidRPr="00B93DC5">
                    <w:t>3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1BD59A8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artificial* or mechanical*) adj2 (respirat* or ventilat*)).tw,kf. </w:t>
                  </w:r>
                </w:p>
              </w:tc>
            </w:tr>
            <w:tr w:rsidR="009F1D2B" w:rsidRPr="00B93DC5" w14:paraId="0C739FB7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2ACBC9C" w14:textId="77777777" w:rsidR="009F1D2B" w:rsidRPr="00B93DC5" w:rsidRDefault="009F1D2B" w:rsidP="00E50EDE">
                  <w:pPr>
                    <w:contextualSpacing/>
                  </w:pPr>
                  <w:r w:rsidRPr="00B93DC5">
                    <w:t>4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7CC8769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assist* or support* or wean*) adj2 (respirat* or ventilat*)).tw,kf. </w:t>
                  </w:r>
                </w:p>
              </w:tc>
            </w:tr>
            <w:tr w:rsidR="009F1D2B" w:rsidRPr="00B93DC5" w14:paraId="31D6ED1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AC2D76B" w14:textId="77777777" w:rsidR="009F1D2B" w:rsidRPr="00B93DC5" w:rsidRDefault="009F1D2B" w:rsidP="00E50EDE">
                  <w:pPr>
                    <w:contextualSpacing/>
                  </w:pPr>
                  <w:r w:rsidRPr="00B93DC5">
                    <w:t>5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2FCEF69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invasive* adj2 ventilat*).tw,kf. </w:t>
                  </w:r>
                </w:p>
              </w:tc>
            </w:tr>
            <w:tr w:rsidR="009F1D2B" w:rsidRPr="00B93DC5" w14:paraId="1C75BE3B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D51D329" w14:textId="77777777" w:rsidR="009F1D2B" w:rsidRPr="00B93DC5" w:rsidRDefault="009F1D2B" w:rsidP="00E50EDE">
                  <w:pPr>
                    <w:contextualSpacing/>
                  </w:pPr>
                  <w:r w:rsidRPr="00B93DC5">
                    <w:t>6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671E9CE4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Tracheostomy/ </w:t>
                  </w:r>
                </w:p>
              </w:tc>
            </w:tr>
            <w:tr w:rsidR="009F1D2B" w:rsidRPr="00B93DC5" w14:paraId="4C64FBCA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C0FAA62" w14:textId="77777777" w:rsidR="009F1D2B" w:rsidRPr="00B93DC5" w:rsidRDefault="009F1D2B" w:rsidP="00E50EDE">
                  <w:pPr>
                    <w:contextualSpacing/>
                  </w:pPr>
                  <w:r w:rsidRPr="00B93DC5">
                    <w:t>7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30086059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artificial airway.tw,kf. </w:t>
                  </w:r>
                </w:p>
              </w:tc>
            </w:tr>
            <w:tr w:rsidR="009F1D2B" w:rsidRPr="00B93DC5" w14:paraId="2BF7B54F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91C5CD5" w14:textId="77777777" w:rsidR="009F1D2B" w:rsidRPr="00B93DC5" w:rsidRDefault="009F1D2B" w:rsidP="00E50EDE">
                  <w:pPr>
                    <w:contextualSpacing/>
                  </w:pPr>
                  <w:r w:rsidRPr="00B93DC5">
                    <w:t>8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30223929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Intubation, Intratracheal/ </w:t>
                  </w:r>
                </w:p>
              </w:tc>
            </w:tr>
            <w:tr w:rsidR="009F1D2B" w:rsidRPr="00B93DC5" w14:paraId="6FA53287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8F36240" w14:textId="77777777" w:rsidR="009F1D2B" w:rsidRPr="00B93DC5" w:rsidRDefault="009F1D2B" w:rsidP="00E50EDE">
                  <w:pPr>
                    <w:contextualSpacing/>
                  </w:pPr>
                  <w:r w:rsidRPr="00B93DC5">
                    <w:t>9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0C0D2731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intubate* or extubate*).tw,kf. </w:t>
                  </w:r>
                </w:p>
              </w:tc>
            </w:tr>
            <w:tr w:rsidR="009F1D2B" w:rsidRPr="00B93DC5" w14:paraId="026C18DA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F9059EF" w14:textId="77777777" w:rsidR="009F1D2B" w:rsidRPr="00B93DC5" w:rsidRDefault="009F1D2B" w:rsidP="00E50EDE">
                  <w:pPr>
                    <w:contextualSpacing/>
                  </w:pPr>
                  <w:r w:rsidRPr="00B93DC5">
                    <w:t>10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FD6E716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trache*.tw,kf. </w:t>
                  </w:r>
                </w:p>
              </w:tc>
            </w:tr>
            <w:tr w:rsidR="009F1D2B" w:rsidRPr="00B93DC5" w14:paraId="0BE4947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8021F37" w14:textId="77777777" w:rsidR="009F1D2B" w:rsidRPr="00B93DC5" w:rsidRDefault="009F1D2B" w:rsidP="00E50EDE">
                  <w:pPr>
                    <w:contextualSpacing/>
                  </w:pPr>
                  <w:r w:rsidRPr="00B93DC5">
                    <w:t>11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474476A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endotrache* adj2 (tube or tubat* or ventilat*)).tw,kf. </w:t>
                  </w:r>
                </w:p>
              </w:tc>
            </w:tr>
            <w:tr w:rsidR="009F1D2B" w:rsidRPr="00B93DC5" w14:paraId="1D234A17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B1FE05C" w14:textId="77777777" w:rsidR="009F1D2B" w:rsidRPr="00B93DC5" w:rsidRDefault="009F1D2B" w:rsidP="00E50EDE">
                  <w:pPr>
                    <w:contextualSpacing/>
                  </w:pPr>
                  <w:r w:rsidRPr="00B93DC5">
                    <w:t>12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0EF086E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ventilat* adj3 (wean* or liberat*)).tw,kf. </w:t>
                  </w:r>
                </w:p>
              </w:tc>
            </w:tr>
            <w:tr w:rsidR="009F1D2B" w:rsidRPr="00B93DC5" w14:paraId="074663E7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DDE1E02" w14:textId="77777777" w:rsidR="009F1D2B" w:rsidRPr="00B93DC5" w:rsidRDefault="009F1D2B" w:rsidP="00E50EDE">
                  <w:pPr>
                    <w:contextualSpacing/>
                  </w:pPr>
                  <w:r w:rsidRPr="00B93DC5">
                    <w:t>13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D3221C4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advance* adj2 airway*).tw,kf. </w:t>
                  </w:r>
                </w:p>
              </w:tc>
            </w:tr>
            <w:tr w:rsidR="009F1D2B" w:rsidRPr="00B93DC5" w14:paraId="348C07CD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2734699" w14:textId="77777777" w:rsidR="009F1D2B" w:rsidRPr="00B93DC5" w:rsidRDefault="009F1D2B" w:rsidP="00E50EDE">
                  <w:pPr>
                    <w:contextualSpacing/>
                  </w:pPr>
                  <w:r w:rsidRPr="00B93DC5">
                    <w:t>14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0B681F7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intra?tracheal.tw,kf. </w:t>
                  </w:r>
                </w:p>
              </w:tc>
            </w:tr>
            <w:tr w:rsidR="009F1D2B" w:rsidRPr="00B93DC5" w14:paraId="4B4FE0D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B1408B4" w14:textId="77777777" w:rsidR="009F1D2B" w:rsidRPr="00B93DC5" w:rsidRDefault="009F1D2B" w:rsidP="00E50EDE">
                  <w:pPr>
                    <w:contextualSpacing/>
                  </w:pPr>
                  <w:r w:rsidRPr="00B93DC5">
                    <w:t>15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A9EDB4C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intensive care units/ or coronary care units/ or respiratory care units/ </w:t>
                  </w:r>
                </w:p>
              </w:tc>
            </w:tr>
            <w:tr w:rsidR="009F1D2B" w:rsidRPr="00B93DC5" w14:paraId="0E544901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2710646" w14:textId="77777777" w:rsidR="009F1D2B" w:rsidRPr="00B93DC5" w:rsidRDefault="009F1D2B" w:rsidP="00E50EDE">
                  <w:pPr>
                    <w:contextualSpacing/>
                  </w:pPr>
                  <w:r w:rsidRPr="00B93DC5">
                    <w:t>16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50A7C6D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Intensive care unit*.tw,kf. </w:t>
                  </w:r>
                </w:p>
              </w:tc>
            </w:tr>
            <w:tr w:rsidR="009F1D2B" w:rsidRPr="00B93DC5" w14:paraId="7E86997C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28151F3" w14:textId="77777777" w:rsidR="009F1D2B" w:rsidRPr="00B93DC5" w:rsidRDefault="009F1D2B" w:rsidP="00E50EDE">
                  <w:pPr>
                    <w:contextualSpacing/>
                  </w:pPr>
                  <w:r w:rsidRPr="00B93DC5">
                    <w:t>17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631C605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ICU.tw,kf. </w:t>
                  </w:r>
                </w:p>
              </w:tc>
            </w:tr>
            <w:tr w:rsidR="009F1D2B" w:rsidRPr="00B93DC5" w14:paraId="2933B22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CBB2AED" w14:textId="77777777" w:rsidR="009F1D2B" w:rsidRPr="00B93DC5" w:rsidRDefault="009F1D2B" w:rsidP="00E50EDE">
                  <w:pPr>
                    <w:contextualSpacing/>
                  </w:pPr>
                  <w:r w:rsidRPr="00B93DC5">
                    <w:t>18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036A89C3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respiratory care unit*.tw,kf. </w:t>
                  </w:r>
                </w:p>
              </w:tc>
            </w:tr>
            <w:tr w:rsidR="009F1D2B" w:rsidRPr="00B93DC5" w14:paraId="1CC16C6A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F45E0AD" w14:textId="77777777" w:rsidR="009F1D2B" w:rsidRPr="00B93DC5" w:rsidRDefault="009F1D2B" w:rsidP="00E50EDE">
                  <w:pPr>
                    <w:contextualSpacing/>
                  </w:pPr>
                  <w:r w:rsidRPr="00B93DC5">
                    <w:t>19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6C91F44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long term acute care.tw,kw. </w:t>
                  </w:r>
                </w:p>
              </w:tc>
            </w:tr>
            <w:tr w:rsidR="009F1D2B" w:rsidRPr="00B93DC5" w14:paraId="1530D4C0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368E9F6" w14:textId="77777777" w:rsidR="009F1D2B" w:rsidRPr="00B93DC5" w:rsidRDefault="009F1D2B" w:rsidP="00E50EDE">
                  <w:pPr>
                    <w:contextualSpacing/>
                  </w:pPr>
                  <w:r w:rsidRPr="00B93DC5">
                    <w:t>20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2AE458D6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Critical Care/ </w:t>
                  </w:r>
                </w:p>
              </w:tc>
            </w:tr>
            <w:tr w:rsidR="009F1D2B" w:rsidRPr="00B93DC5" w14:paraId="74B70D5C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D5E7669" w14:textId="77777777" w:rsidR="009F1D2B" w:rsidRPr="00B93DC5" w:rsidRDefault="009F1D2B" w:rsidP="00E50EDE">
                  <w:pPr>
                    <w:contextualSpacing/>
                  </w:pPr>
                  <w:r w:rsidRPr="00B93DC5">
                    <w:t>21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BF15782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critical or intensive) adj3 nurs*).tw,kf. </w:t>
                  </w:r>
                </w:p>
              </w:tc>
            </w:tr>
            <w:tr w:rsidR="009F1D2B" w:rsidRPr="00B93DC5" w14:paraId="196E66DE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D887B6F" w14:textId="77777777" w:rsidR="009F1D2B" w:rsidRPr="00B93DC5" w:rsidRDefault="009F1D2B" w:rsidP="00E50EDE">
                  <w:pPr>
                    <w:contextualSpacing/>
                  </w:pPr>
                  <w:r w:rsidRPr="00B93DC5">
                    <w:t>22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67F41249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Subacute Care/ </w:t>
                  </w:r>
                </w:p>
              </w:tc>
            </w:tr>
            <w:tr w:rsidR="009F1D2B" w:rsidRPr="00B93DC5" w14:paraId="0DB2237C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B6D1F27" w14:textId="77777777" w:rsidR="009F1D2B" w:rsidRPr="00B93DC5" w:rsidRDefault="009F1D2B" w:rsidP="00E50EDE">
                  <w:pPr>
                    <w:contextualSpacing/>
                  </w:pPr>
                  <w:r w:rsidRPr="00B93DC5">
                    <w:t>23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6450E01A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subacute care.tw,kf. </w:t>
                  </w:r>
                </w:p>
              </w:tc>
            </w:tr>
            <w:tr w:rsidR="009F1D2B" w:rsidRPr="00B93DC5" w14:paraId="30F56B62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607FDF4" w14:textId="77777777" w:rsidR="009F1D2B" w:rsidRPr="00B93DC5" w:rsidRDefault="009F1D2B" w:rsidP="00E50EDE">
                  <w:pPr>
                    <w:contextualSpacing/>
                  </w:pPr>
                  <w:r w:rsidRPr="00B93DC5">
                    <w:t>24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BA62C10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or/1-23 [concept 1: advanced airway and ICU] </w:t>
                  </w:r>
                </w:p>
              </w:tc>
            </w:tr>
            <w:tr w:rsidR="009F1D2B" w:rsidRPr="00B93DC5" w14:paraId="151A6F07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22554F5" w14:textId="77777777" w:rsidR="009F1D2B" w:rsidRPr="00B93DC5" w:rsidRDefault="009F1D2B" w:rsidP="00E50EDE">
                  <w:pPr>
                    <w:contextualSpacing/>
                  </w:pPr>
                  <w:r w:rsidRPr="00B93DC5">
                    <w:t>25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D392A5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Communication/ </w:t>
                  </w:r>
                </w:p>
              </w:tc>
            </w:tr>
            <w:tr w:rsidR="009F1D2B" w:rsidRPr="00B93DC5" w14:paraId="76E917D5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222192A" w14:textId="77777777" w:rsidR="009F1D2B" w:rsidRPr="00B93DC5" w:rsidRDefault="009F1D2B" w:rsidP="00E50EDE">
                  <w:pPr>
                    <w:contextualSpacing/>
                  </w:pPr>
                  <w:r w:rsidRPr="00B93DC5">
                    <w:t>26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612C2DE2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communication barriers/ </w:t>
                  </w:r>
                </w:p>
              </w:tc>
            </w:tr>
            <w:tr w:rsidR="009F1D2B" w:rsidRPr="00B93DC5" w14:paraId="300C6AB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7443353" w14:textId="77777777" w:rsidR="009F1D2B" w:rsidRPr="00B93DC5" w:rsidRDefault="009F1D2B" w:rsidP="00E50EDE">
                  <w:pPr>
                    <w:contextualSpacing/>
                  </w:pPr>
                  <w:r w:rsidRPr="00B93DC5">
                    <w:t>27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3E71D530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communication.tw,kf. </w:t>
                  </w:r>
                </w:p>
              </w:tc>
            </w:tr>
            <w:tr w:rsidR="009F1D2B" w:rsidRPr="00B93DC5" w14:paraId="48453CBB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766542E" w14:textId="77777777" w:rsidR="009F1D2B" w:rsidRPr="00B93DC5" w:rsidRDefault="009F1D2B" w:rsidP="00E50EDE">
                  <w:pPr>
                    <w:contextualSpacing/>
                  </w:pPr>
                  <w:r w:rsidRPr="00B93DC5">
                    <w:lastRenderedPageBreak/>
                    <w:t>28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BB84BEA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communicat* adj3 (capacity or readiness or ready or able or abilit* or impair* or efforts or effort or intent* or intervention*)).tw,kf. </w:t>
                  </w:r>
                </w:p>
              </w:tc>
            </w:tr>
            <w:tr w:rsidR="009F1D2B" w:rsidRPr="00B93DC5" w14:paraId="313287F0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3379AEA" w14:textId="77777777" w:rsidR="009F1D2B" w:rsidRPr="00B93DC5" w:rsidRDefault="009F1D2B" w:rsidP="00E50EDE">
                  <w:pPr>
                    <w:contextualSpacing/>
                  </w:pPr>
                  <w:r w:rsidRPr="00B93DC5">
                    <w:t>29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273ED9B4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patient adj2 communicat*).tw,kf. </w:t>
                  </w:r>
                </w:p>
              </w:tc>
            </w:tr>
            <w:tr w:rsidR="009F1D2B" w:rsidRPr="00B93DC5" w14:paraId="3EBE9583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A95C8D7" w14:textId="77777777" w:rsidR="009F1D2B" w:rsidRPr="00B93DC5" w:rsidRDefault="009F1D2B" w:rsidP="00E50EDE">
                  <w:pPr>
                    <w:contextualSpacing/>
                  </w:pPr>
                  <w:r w:rsidRPr="00B93DC5">
                    <w:t>30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F46EB52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communicat* adj3 disorders).tw,kf. </w:t>
                  </w:r>
                </w:p>
              </w:tc>
            </w:tr>
            <w:tr w:rsidR="009F1D2B" w:rsidRPr="00B93DC5" w14:paraId="5BC583D7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07A8B92" w14:textId="77777777" w:rsidR="009F1D2B" w:rsidRPr="00B93DC5" w:rsidRDefault="009F1D2B" w:rsidP="00E50EDE">
                  <w:pPr>
                    <w:contextualSpacing/>
                  </w:pPr>
                  <w:r w:rsidRPr="00B93DC5">
                    <w:t>31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684936BB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Communicat* adj3 (capacity or Incapacity)).tw,kf. </w:t>
                  </w:r>
                </w:p>
              </w:tc>
            </w:tr>
            <w:tr w:rsidR="009F1D2B" w:rsidRPr="00B93DC5" w14:paraId="68A2C0E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35FBC20" w14:textId="77777777" w:rsidR="009F1D2B" w:rsidRPr="00B93DC5" w:rsidRDefault="009F1D2B" w:rsidP="00E50EDE">
                  <w:pPr>
                    <w:contextualSpacing/>
                  </w:pPr>
                  <w:r w:rsidRPr="00B93DC5">
                    <w:t>32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AC0FC7A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communicat* adj3 impair*).tw,kf. </w:t>
                  </w:r>
                </w:p>
              </w:tc>
            </w:tr>
            <w:tr w:rsidR="009F1D2B" w:rsidRPr="00B93DC5" w14:paraId="29BBFD18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6CECC3C" w14:textId="77777777" w:rsidR="009F1D2B" w:rsidRPr="00B93DC5" w:rsidRDefault="009F1D2B" w:rsidP="00E50EDE">
                  <w:pPr>
                    <w:contextualSpacing/>
                  </w:pPr>
                  <w:r w:rsidRPr="00B93DC5">
                    <w:t>33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067DF8BC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communicat* adj3 effort*).tw,kf. </w:t>
                  </w:r>
                </w:p>
              </w:tc>
            </w:tr>
            <w:tr w:rsidR="009F1D2B" w:rsidRPr="00B93DC5" w14:paraId="6AC800DD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BE94F6C" w14:textId="77777777" w:rsidR="009F1D2B" w:rsidRPr="00B93DC5" w:rsidRDefault="009F1D2B" w:rsidP="00E50EDE">
                  <w:pPr>
                    <w:contextualSpacing/>
                  </w:pPr>
                  <w:r w:rsidRPr="00B93DC5">
                    <w:t>34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3098A393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communicat* adj3 (able or abilit*)).tw,kf. </w:t>
                  </w:r>
                </w:p>
              </w:tc>
            </w:tr>
            <w:tr w:rsidR="009F1D2B" w:rsidRPr="00B93DC5" w14:paraId="1D24254B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5D5FC8C" w14:textId="77777777" w:rsidR="009F1D2B" w:rsidRPr="00B93DC5" w:rsidRDefault="009F1D2B" w:rsidP="00E50EDE">
                  <w:pPr>
                    <w:contextualSpacing/>
                  </w:pPr>
                  <w:r w:rsidRPr="00B93DC5">
                    <w:t>35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D464DD1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verbal adj3 communicat*).tw,kf. </w:t>
                  </w:r>
                </w:p>
              </w:tc>
            </w:tr>
            <w:tr w:rsidR="009F1D2B" w:rsidRPr="00B93DC5" w14:paraId="393D44D9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EB763F9" w14:textId="77777777" w:rsidR="009F1D2B" w:rsidRPr="00B93DC5" w:rsidRDefault="009F1D2B" w:rsidP="00E50EDE">
                  <w:pPr>
                    <w:contextualSpacing/>
                  </w:pPr>
                  <w:r w:rsidRPr="00B93DC5">
                    <w:t>36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2C830400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non?verbal or non?vocal) adj2 (communicat* or patient*)).tw,kf. </w:t>
                  </w:r>
                </w:p>
              </w:tc>
            </w:tr>
            <w:tr w:rsidR="009F1D2B" w:rsidRPr="00B93DC5" w14:paraId="099F208C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E87124B" w14:textId="77777777" w:rsidR="009F1D2B" w:rsidRPr="00B93DC5" w:rsidRDefault="009F1D2B" w:rsidP="00E50EDE">
                  <w:pPr>
                    <w:contextualSpacing/>
                  </w:pPr>
                  <w:r w:rsidRPr="00B93DC5">
                    <w:t>37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1ED5C2CE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gestur*.tw,kf. </w:t>
                  </w:r>
                </w:p>
              </w:tc>
            </w:tr>
            <w:tr w:rsidR="009F1D2B" w:rsidRPr="00B93DC5" w14:paraId="28538FE9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8B047D1" w14:textId="77777777" w:rsidR="009F1D2B" w:rsidRPr="00B93DC5" w:rsidRDefault="009F1D2B" w:rsidP="00E50EDE">
                  <w:pPr>
                    <w:contextualSpacing/>
                  </w:pPr>
                  <w:r w:rsidRPr="00B93DC5">
                    <w:t>38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DBFF62A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mouth*.tw,kf. </w:t>
                  </w:r>
                </w:p>
              </w:tc>
            </w:tr>
            <w:tr w:rsidR="009F1D2B" w:rsidRPr="00B93DC5" w14:paraId="4BCEE5C3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8C4B1A4" w14:textId="77777777" w:rsidR="009F1D2B" w:rsidRPr="00B93DC5" w:rsidRDefault="009F1D2B" w:rsidP="00E50EDE">
                  <w:pPr>
                    <w:contextualSpacing/>
                  </w:pPr>
                  <w:r w:rsidRPr="00B93DC5">
                    <w:t>39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1CDFABCF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lip adj2 read*).tw,kf. </w:t>
                  </w:r>
                </w:p>
              </w:tc>
            </w:tr>
            <w:tr w:rsidR="009F1D2B" w:rsidRPr="00B93DC5" w14:paraId="3558801A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B514134" w14:textId="77777777" w:rsidR="009F1D2B" w:rsidRPr="00B93DC5" w:rsidRDefault="009F1D2B" w:rsidP="00E50EDE">
                  <w:pPr>
                    <w:contextualSpacing/>
                  </w:pPr>
                  <w:r w:rsidRPr="00B93DC5">
                    <w:t>40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73F6026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voice*.tw,kf. </w:t>
                  </w:r>
                </w:p>
              </w:tc>
            </w:tr>
            <w:tr w:rsidR="009F1D2B" w:rsidRPr="00B93DC5" w14:paraId="6E60C52D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F37274F" w14:textId="77777777" w:rsidR="009F1D2B" w:rsidRPr="00B93DC5" w:rsidRDefault="009F1D2B" w:rsidP="00E50EDE">
                  <w:pPr>
                    <w:contextualSpacing/>
                  </w:pPr>
                  <w:r w:rsidRPr="00B93DC5">
                    <w:t>41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21EBCE94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"rehabilitation of speech and language disorders"/ or language therapy/ or speech, alaryngeal/ or speech, esophageal/ or speech therapy/ or voice training/ </w:t>
                  </w:r>
                </w:p>
              </w:tc>
            </w:tr>
            <w:tr w:rsidR="009F1D2B" w:rsidRPr="00B93DC5" w14:paraId="62C58586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1793F25" w14:textId="77777777" w:rsidR="009F1D2B" w:rsidRPr="00B93DC5" w:rsidRDefault="009F1D2B" w:rsidP="00E50EDE">
                  <w:pPr>
                    <w:contextualSpacing/>
                  </w:pPr>
                  <w:r w:rsidRPr="00B93DC5">
                    <w:t>42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3782237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speech therap*.tw,kf. </w:t>
                  </w:r>
                </w:p>
              </w:tc>
            </w:tr>
            <w:tr w:rsidR="009F1D2B" w:rsidRPr="00B93DC5" w14:paraId="6CFDBDCF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EA05519" w14:textId="77777777" w:rsidR="009F1D2B" w:rsidRPr="00B93DC5" w:rsidRDefault="009F1D2B" w:rsidP="00E50EDE">
                  <w:pPr>
                    <w:contextualSpacing/>
                  </w:pPr>
                  <w:r w:rsidRPr="00B93DC5">
                    <w:t>43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7ED7DBD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alphabet or word or letter or picture or phrase) adj2 board).tw,kf. </w:t>
                  </w:r>
                </w:p>
              </w:tc>
            </w:tr>
            <w:tr w:rsidR="009F1D2B" w:rsidRPr="00B93DC5" w14:paraId="2916FDF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D679BAB" w14:textId="77777777" w:rsidR="009F1D2B" w:rsidRPr="00B93DC5" w:rsidRDefault="009F1D2B" w:rsidP="00E50EDE">
                  <w:pPr>
                    <w:contextualSpacing/>
                  </w:pPr>
                  <w:r w:rsidRPr="00B93DC5">
                    <w:t>44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6ACBD77E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augment* or assist*) adj2 (speech or vocal* or device* or communication or tool*)).tw,kf. </w:t>
                  </w:r>
                </w:p>
              </w:tc>
            </w:tr>
            <w:tr w:rsidR="009F1D2B" w:rsidRPr="00B93DC5" w14:paraId="7E318F4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21932CF" w14:textId="77777777" w:rsidR="009F1D2B" w:rsidRPr="00B93DC5" w:rsidRDefault="009F1D2B" w:rsidP="00E50EDE">
                  <w:pPr>
                    <w:contextualSpacing/>
                  </w:pPr>
                  <w:r w:rsidRPr="00B93DC5">
                    <w:t>45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BBF1FBE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AAC.tw,kf. </w:t>
                  </w:r>
                </w:p>
              </w:tc>
            </w:tr>
            <w:tr w:rsidR="009F1D2B" w:rsidRPr="00B93DC5" w14:paraId="492AFED0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E521C56" w14:textId="77777777" w:rsidR="009F1D2B" w:rsidRPr="00B93DC5" w:rsidRDefault="009F1D2B" w:rsidP="00E50EDE">
                  <w:pPr>
                    <w:contextualSpacing/>
                  </w:pPr>
                  <w:r w:rsidRPr="00B93DC5">
                    <w:t>46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3F15FA2A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Speech Production Measurement/ </w:t>
                  </w:r>
                </w:p>
              </w:tc>
            </w:tr>
            <w:tr w:rsidR="009F1D2B" w:rsidRPr="00B93DC5" w14:paraId="7E5EDBF8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17E5E70" w14:textId="77777777" w:rsidR="009F1D2B" w:rsidRPr="00B93DC5" w:rsidRDefault="009F1D2B" w:rsidP="00E50EDE">
                  <w:pPr>
                    <w:contextualSpacing/>
                  </w:pPr>
                  <w:r w:rsidRPr="00B93DC5">
                    <w:t>47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37F99F3E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communicat* or phonat* or speech) adj3 (assess* or apprais* or product* or evaluat* or measure*)).tw,kf. </w:t>
                  </w:r>
                </w:p>
              </w:tc>
            </w:tr>
            <w:tr w:rsidR="009F1D2B" w:rsidRPr="00B93DC5" w14:paraId="0B258957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29C01E" w14:textId="77777777" w:rsidR="009F1D2B" w:rsidRPr="00B93DC5" w:rsidRDefault="009F1D2B" w:rsidP="00E50EDE">
                  <w:pPr>
                    <w:contextualSpacing/>
                  </w:pPr>
                  <w:r w:rsidRPr="00B93DC5">
                    <w:t>48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14BBFEAA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alternative adj3 communicat*).tw,kf. </w:t>
                  </w:r>
                </w:p>
              </w:tc>
            </w:tr>
            <w:tr w:rsidR="009F1D2B" w:rsidRPr="00B93DC5" w14:paraId="6753C796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A129051" w14:textId="77777777" w:rsidR="009F1D2B" w:rsidRPr="00B93DC5" w:rsidRDefault="009F1D2B" w:rsidP="00E50EDE">
                  <w:pPr>
                    <w:contextualSpacing/>
                  </w:pPr>
                  <w:r w:rsidRPr="00B93DC5">
                    <w:t>49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53758BA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special* adj2 (talk* or trach*)).tw,kf. </w:t>
                  </w:r>
                </w:p>
              </w:tc>
            </w:tr>
            <w:tr w:rsidR="009F1D2B" w:rsidRPr="00B93DC5" w14:paraId="2177E090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41CB49D" w14:textId="77777777" w:rsidR="009F1D2B" w:rsidRPr="00B93DC5" w:rsidRDefault="009F1D2B" w:rsidP="00E50EDE">
                  <w:pPr>
                    <w:contextualSpacing/>
                  </w:pPr>
                  <w:r w:rsidRPr="00B93DC5">
                    <w:t>50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2C49ACD3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speaking or speech*) adj3 (valve* or trach* or tube*)).tw,kf. </w:t>
                  </w:r>
                </w:p>
              </w:tc>
            </w:tr>
            <w:tr w:rsidR="009F1D2B" w:rsidRPr="00B93DC5" w14:paraId="33161C20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EEEB9D9" w14:textId="77777777" w:rsidR="009F1D2B" w:rsidRPr="00B93DC5" w:rsidRDefault="009F1D2B" w:rsidP="00E50EDE">
                  <w:pPr>
                    <w:contextualSpacing/>
                  </w:pPr>
                  <w:r w:rsidRPr="00B93DC5">
                    <w:t>51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75C82E2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passey or one-way) adj2 valve*).tw,kf. </w:t>
                  </w:r>
                </w:p>
              </w:tc>
            </w:tr>
            <w:tr w:rsidR="009F1D2B" w:rsidRPr="00B93DC5" w14:paraId="4DA37365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241D38F" w14:textId="77777777" w:rsidR="009F1D2B" w:rsidRPr="00B93DC5" w:rsidRDefault="009F1D2B" w:rsidP="00E50EDE">
                  <w:pPr>
                    <w:contextualSpacing/>
                  </w:pPr>
                  <w:r w:rsidRPr="00B93DC5">
                    <w:t>52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625E104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phonation/ or voice/ </w:t>
                  </w:r>
                </w:p>
              </w:tc>
            </w:tr>
            <w:tr w:rsidR="009F1D2B" w:rsidRPr="00B93DC5" w14:paraId="01C835F6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28ED059" w14:textId="77777777" w:rsidR="009F1D2B" w:rsidRPr="00B93DC5" w:rsidRDefault="009F1D2B" w:rsidP="00E50EDE">
                  <w:pPr>
                    <w:contextualSpacing/>
                  </w:pPr>
                  <w:r w:rsidRPr="00B93DC5">
                    <w:t>53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0BDB93F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phonat*.tw,kf. </w:t>
                  </w:r>
                </w:p>
              </w:tc>
            </w:tr>
            <w:tr w:rsidR="009F1D2B" w:rsidRPr="00B93DC5" w14:paraId="2DDDA1FE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8CADFED" w14:textId="77777777" w:rsidR="009F1D2B" w:rsidRPr="00B93DC5" w:rsidRDefault="009F1D2B" w:rsidP="00E50EDE">
                  <w:pPr>
                    <w:contextualSpacing/>
                  </w:pPr>
                  <w:r w:rsidRPr="00B93DC5">
                    <w:t>54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19FD84D5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communicat* adj4 algorithm).tw,kf. </w:t>
                  </w:r>
                </w:p>
              </w:tc>
            </w:tr>
            <w:tr w:rsidR="009F1D2B" w:rsidRPr="00B93DC5" w14:paraId="3EF47AD6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A9C531C" w14:textId="77777777" w:rsidR="009F1D2B" w:rsidRPr="00B93DC5" w:rsidRDefault="009F1D2B" w:rsidP="00E50EDE">
                  <w:pPr>
                    <w:contextualSpacing/>
                  </w:pPr>
                  <w:r w:rsidRPr="00B93DC5">
                    <w:lastRenderedPageBreak/>
                    <w:t>55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A2D17BD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Communication Aids for Disabled/ </w:t>
                  </w:r>
                </w:p>
              </w:tc>
            </w:tr>
            <w:tr w:rsidR="009F1D2B" w:rsidRPr="00B93DC5" w14:paraId="1BEEEED6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4194107" w14:textId="77777777" w:rsidR="009F1D2B" w:rsidRPr="00B93DC5" w:rsidRDefault="009F1D2B" w:rsidP="00E50EDE">
                  <w:pPr>
                    <w:contextualSpacing/>
                  </w:pPr>
                  <w:r w:rsidRPr="00B93DC5">
                    <w:t>56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17E088DB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communication* adj3 (aid or app* or board* or device* or tool*)).tw,kf. </w:t>
                  </w:r>
                </w:p>
              </w:tc>
            </w:tr>
            <w:tr w:rsidR="009F1D2B" w:rsidRPr="00B93DC5" w14:paraId="249969A5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84D40D7" w14:textId="77777777" w:rsidR="009F1D2B" w:rsidRPr="00B93DC5" w:rsidRDefault="009F1D2B" w:rsidP="00E50EDE">
                  <w:pPr>
                    <w:contextualSpacing/>
                  </w:pPr>
                  <w:r w:rsidRPr="00B93DC5">
                    <w:t>57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06BD3B52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electro?larynx*.tw,kf. </w:t>
                  </w:r>
                </w:p>
              </w:tc>
            </w:tr>
            <w:tr w:rsidR="009F1D2B" w:rsidRPr="00B93DC5" w14:paraId="625E81D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C76A2E7" w14:textId="77777777" w:rsidR="009F1D2B" w:rsidRPr="00B93DC5" w:rsidRDefault="009F1D2B" w:rsidP="00E50EDE">
                  <w:pPr>
                    <w:contextualSpacing/>
                  </w:pPr>
                  <w:r w:rsidRPr="00B93DC5">
                    <w:t>58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E544817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speech or speak*) adj3 (electronic* or synthesi*)).tw,kf. </w:t>
                  </w:r>
                </w:p>
              </w:tc>
            </w:tr>
            <w:tr w:rsidR="009F1D2B" w:rsidRPr="00B93DC5" w14:paraId="0243957C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EA79C4C" w14:textId="77777777" w:rsidR="009F1D2B" w:rsidRPr="00B93DC5" w:rsidRDefault="009F1D2B" w:rsidP="00E50EDE">
                  <w:pPr>
                    <w:contextualSpacing/>
                  </w:pPr>
                  <w:r w:rsidRPr="00B93DC5">
                    <w:t>59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F23FA3B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fenestrat* or speech or speak*) adj2 trache*).tw,kf. </w:t>
                  </w:r>
                </w:p>
              </w:tc>
            </w:tr>
            <w:tr w:rsidR="009F1D2B" w:rsidRPr="00B93DC5" w14:paraId="3C2FB451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5CA66AC" w14:textId="77777777" w:rsidR="009F1D2B" w:rsidRPr="00B93DC5" w:rsidRDefault="009F1D2B" w:rsidP="00E50EDE">
                  <w:pPr>
                    <w:contextualSpacing/>
                  </w:pPr>
                  <w:r w:rsidRPr="00B93DC5">
                    <w:t>60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0D1D044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speech or speak*) adj2 valve).tw,kf. </w:t>
                  </w:r>
                </w:p>
              </w:tc>
            </w:tr>
            <w:tr w:rsidR="009F1D2B" w:rsidRPr="00B93DC5" w14:paraId="753B07F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D256BC2" w14:textId="77777777" w:rsidR="009F1D2B" w:rsidRPr="00B93DC5" w:rsidRDefault="009F1D2B" w:rsidP="00E50EDE">
                  <w:pPr>
                    <w:contextualSpacing/>
                  </w:pPr>
                  <w:r w:rsidRPr="00B93DC5">
                    <w:t>61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6FA3AD44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Larynx, Artificial/ </w:t>
                  </w:r>
                </w:p>
              </w:tc>
            </w:tr>
            <w:tr w:rsidR="009F1D2B" w:rsidRPr="00B93DC5" w14:paraId="62D2D1B2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4AD1E63" w14:textId="77777777" w:rsidR="009F1D2B" w:rsidRPr="00B93DC5" w:rsidRDefault="009F1D2B" w:rsidP="00E50EDE">
                  <w:pPr>
                    <w:contextualSpacing/>
                  </w:pPr>
                  <w:r w:rsidRPr="00B93DC5">
                    <w:t>62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3073BAD2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artificial adj2 larynx).tw,kf. </w:t>
                  </w:r>
                </w:p>
              </w:tc>
            </w:tr>
            <w:tr w:rsidR="009F1D2B" w:rsidRPr="00B93DC5" w14:paraId="6E63665D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CC37779" w14:textId="77777777" w:rsidR="009F1D2B" w:rsidRPr="00B93DC5" w:rsidRDefault="009F1D2B" w:rsidP="00E50EDE">
                  <w:pPr>
                    <w:contextualSpacing/>
                  </w:pPr>
                  <w:r w:rsidRPr="00B93DC5">
                    <w:t>63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01CB46AF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or/25-62 [communication impairment and devices/assessment] </w:t>
                  </w:r>
                </w:p>
              </w:tc>
            </w:tr>
            <w:tr w:rsidR="009F1D2B" w:rsidRPr="00B93DC5" w14:paraId="3A6CF1D8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65ADFDE" w14:textId="77777777" w:rsidR="009F1D2B" w:rsidRPr="00B93DC5" w:rsidRDefault="009F1D2B" w:rsidP="00E50EDE">
                  <w:pPr>
                    <w:contextualSpacing/>
                  </w:pPr>
                  <w:r w:rsidRPr="00B93DC5">
                    <w:t>64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174B2F94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24 and 63 </w:t>
                  </w:r>
                </w:p>
              </w:tc>
            </w:tr>
            <w:tr w:rsidR="009F1D2B" w:rsidRPr="00B93DC5" w14:paraId="66AE6A52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086C457" w14:textId="77777777" w:rsidR="009F1D2B" w:rsidRPr="00B93DC5" w:rsidRDefault="009F1D2B" w:rsidP="00E50EDE">
                  <w:pPr>
                    <w:contextualSpacing/>
                  </w:pPr>
                  <w:r w:rsidRPr="00B93DC5">
                    <w:t>65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D26DB0D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Quality Improvement/ </w:t>
                  </w:r>
                </w:p>
              </w:tc>
            </w:tr>
            <w:tr w:rsidR="009F1D2B" w:rsidRPr="00B93DC5" w14:paraId="389C86A1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C31C6F9" w14:textId="77777777" w:rsidR="009F1D2B" w:rsidRPr="00B93DC5" w:rsidRDefault="009F1D2B" w:rsidP="00E50EDE">
                  <w:pPr>
                    <w:contextualSpacing/>
                  </w:pPr>
                  <w:r w:rsidRPr="00B93DC5">
                    <w:t>66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2CAB099D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quality improvement.tw,kf. </w:t>
                  </w:r>
                </w:p>
              </w:tc>
            </w:tr>
            <w:tr w:rsidR="009F1D2B" w:rsidRPr="00B93DC5" w14:paraId="2B24D46C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7E5A9F9" w14:textId="77777777" w:rsidR="009F1D2B" w:rsidRPr="00B93DC5" w:rsidRDefault="009F1D2B" w:rsidP="00E50EDE">
                  <w:pPr>
                    <w:contextualSpacing/>
                  </w:pPr>
                  <w:r w:rsidRPr="00B93DC5">
                    <w:t>67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0B6AD57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implement*.tw,kf. </w:t>
                  </w:r>
                </w:p>
              </w:tc>
            </w:tr>
            <w:tr w:rsidR="009F1D2B" w:rsidRPr="00B93DC5" w14:paraId="18BEA49B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EF609C7" w14:textId="77777777" w:rsidR="009F1D2B" w:rsidRPr="00B93DC5" w:rsidRDefault="009F1D2B" w:rsidP="00E50EDE">
                  <w:pPr>
                    <w:contextualSpacing/>
                  </w:pPr>
                  <w:r w:rsidRPr="00B93DC5">
                    <w:t>68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FE1E943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((Knowledge or evidence*) adj3 (translation or adopt*)).tw,kf. </w:t>
                  </w:r>
                </w:p>
              </w:tc>
            </w:tr>
            <w:tr w:rsidR="009F1D2B" w:rsidRPr="00B93DC5" w14:paraId="0B5CED9B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4BD8C1F" w14:textId="77777777" w:rsidR="009F1D2B" w:rsidRPr="00B93DC5" w:rsidRDefault="009F1D2B" w:rsidP="00E50EDE">
                  <w:pPr>
                    <w:contextualSpacing/>
                  </w:pPr>
                  <w:r w:rsidRPr="00B93DC5">
                    <w:t>69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56B57BD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Feasib*.tw,kf. </w:t>
                  </w:r>
                </w:p>
              </w:tc>
            </w:tr>
            <w:tr w:rsidR="009F1D2B" w:rsidRPr="00B93DC5" w14:paraId="12DAC92E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7140883" w14:textId="77777777" w:rsidR="009F1D2B" w:rsidRPr="00B93DC5" w:rsidRDefault="009F1D2B" w:rsidP="00E50EDE">
                  <w:pPr>
                    <w:contextualSpacing/>
                  </w:pPr>
                  <w:r w:rsidRPr="00B93DC5">
                    <w:t>70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26973BB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Barrier*.tw,kf. </w:t>
                  </w:r>
                </w:p>
              </w:tc>
            </w:tr>
            <w:tr w:rsidR="009F1D2B" w:rsidRPr="00B93DC5" w14:paraId="46AFDC16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E649A30" w14:textId="77777777" w:rsidR="009F1D2B" w:rsidRPr="00B93DC5" w:rsidRDefault="009F1D2B" w:rsidP="00E50EDE">
                  <w:pPr>
                    <w:contextualSpacing/>
                  </w:pPr>
                  <w:r w:rsidRPr="00B93DC5">
                    <w:t>71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247C1149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Facilitator*.tw,kf. </w:t>
                  </w:r>
                </w:p>
              </w:tc>
            </w:tr>
            <w:tr w:rsidR="009F1D2B" w:rsidRPr="00B93DC5" w14:paraId="312EE697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39B052B" w14:textId="77777777" w:rsidR="009F1D2B" w:rsidRPr="00B93DC5" w:rsidRDefault="009F1D2B" w:rsidP="00E50EDE">
                  <w:pPr>
                    <w:contextualSpacing/>
                  </w:pPr>
                  <w:r w:rsidRPr="00B93DC5">
                    <w:t>72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4D221FE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intervention*.tw,kf. </w:t>
                  </w:r>
                </w:p>
              </w:tc>
            </w:tr>
            <w:tr w:rsidR="009F1D2B" w:rsidRPr="00B93DC5" w14:paraId="5D47B828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F510A7D" w14:textId="77777777" w:rsidR="009F1D2B" w:rsidRPr="00B93DC5" w:rsidRDefault="009F1D2B" w:rsidP="00E50EDE">
                  <w:pPr>
                    <w:contextualSpacing/>
                  </w:pPr>
                  <w:r w:rsidRPr="00B93DC5">
                    <w:t>73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130C633C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or/65-72 </w:t>
                  </w:r>
                </w:p>
              </w:tc>
            </w:tr>
            <w:tr w:rsidR="009F1D2B" w:rsidRPr="00B93DC5" w14:paraId="58EE9FF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370BBB0" w14:textId="77777777" w:rsidR="009F1D2B" w:rsidRPr="00B93DC5" w:rsidRDefault="009F1D2B" w:rsidP="00E50EDE">
                  <w:pPr>
                    <w:contextualSpacing/>
                  </w:pPr>
                  <w:r w:rsidRPr="00B93DC5">
                    <w:t>74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36DD0AA8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64 and 73 </w:t>
                  </w:r>
                </w:p>
              </w:tc>
            </w:tr>
            <w:tr w:rsidR="009F1D2B" w:rsidRPr="00B93DC5" w14:paraId="221877D4" w14:textId="77777777" w:rsidTr="00E50ED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57B3413" w14:textId="77777777" w:rsidR="009F1D2B" w:rsidRPr="00B93DC5" w:rsidRDefault="009F1D2B" w:rsidP="00E50EDE">
                  <w:pPr>
                    <w:contextualSpacing/>
                  </w:pPr>
                  <w:r w:rsidRPr="00B93DC5">
                    <w:t>75</w:t>
                  </w:r>
                </w:p>
              </w:tc>
              <w:tc>
                <w:tcPr>
                  <w:tcW w:w="7270" w:type="dxa"/>
                  <w:vAlign w:val="center"/>
                  <w:hideMark/>
                </w:tcPr>
                <w:p w14:paraId="72898DF9" w14:textId="77777777" w:rsidR="009F1D2B" w:rsidRPr="00B93DC5" w:rsidRDefault="009F1D2B" w:rsidP="00E50EDE">
                  <w:pPr>
                    <w:contextualSpacing/>
                  </w:pPr>
                  <w:r w:rsidRPr="00B93DC5">
                    <w:t xml:space="preserve">limit 74 to yr="1990 -Current" </w:t>
                  </w:r>
                </w:p>
              </w:tc>
            </w:tr>
          </w:tbl>
          <w:p w14:paraId="1FB9C8EC" w14:textId="77777777" w:rsidR="009F1D2B" w:rsidRPr="00B93DC5" w:rsidRDefault="009F1D2B" w:rsidP="00E50EDE">
            <w:pPr>
              <w:contextualSpacing/>
              <w:rPr>
                <w:bCs/>
                <w:color w:val="0A0905"/>
              </w:rPr>
            </w:pPr>
          </w:p>
        </w:tc>
        <w:tc>
          <w:tcPr>
            <w:tcW w:w="1553" w:type="dxa"/>
          </w:tcPr>
          <w:p w14:paraId="355DD576" w14:textId="77777777" w:rsidR="009F1D2B" w:rsidRPr="00B93DC5" w:rsidRDefault="009F1D2B" w:rsidP="00E50EDE">
            <w:pPr>
              <w:pStyle w:val="EndNoteBibliography"/>
              <w:contextualSpacing/>
              <w:jc w:val="center"/>
            </w:pPr>
            <w:r w:rsidRPr="00B93DC5">
              <w:lastRenderedPageBreak/>
              <w:t>2750</w:t>
            </w:r>
          </w:p>
        </w:tc>
      </w:tr>
    </w:tbl>
    <w:p w14:paraId="1B25CFDD" w14:textId="4C1ED110" w:rsidR="007428C0" w:rsidRDefault="007428C0">
      <w:bookmarkStart w:id="0" w:name="_GoBack"/>
      <w:bookmarkEnd w:id="0"/>
    </w:p>
    <w:sectPr w:rsidR="007428C0" w:rsidSect="006D2C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D2B"/>
    <w:rsid w:val="00011E4D"/>
    <w:rsid w:val="00011F98"/>
    <w:rsid w:val="0001265A"/>
    <w:rsid w:val="00016829"/>
    <w:rsid w:val="000318AE"/>
    <w:rsid w:val="00034CEE"/>
    <w:rsid w:val="00035B56"/>
    <w:rsid w:val="0005237D"/>
    <w:rsid w:val="0005455D"/>
    <w:rsid w:val="00060A94"/>
    <w:rsid w:val="00062286"/>
    <w:rsid w:val="00064BA3"/>
    <w:rsid w:val="00064C93"/>
    <w:rsid w:val="000716DA"/>
    <w:rsid w:val="00080382"/>
    <w:rsid w:val="000829A9"/>
    <w:rsid w:val="000848C6"/>
    <w:rsid w:val="00090598"/>
    <w:rsid w:val="00090A3C"/>
    <w:rsid w:val="000A1019"/>
    <w:rsid w:val="000A171D"/>
    <w:rsid w:val="000B271C"/>
    <w:rsid w:val="000C2325"/>
    <w:rsid w:val="000C3DD6"/>
    <w:rsid w:val="000C3E11"/>
    <w:rsid w:val="000E1698"/>
    <w:rsid w:val="000F0427"/>
    <w:rsid w:val="001174AC"/>
    <w:rsid w:val="0012305A"/>
    <w:rsid w:val="00133EB2"/>
    <w:rsid w:val="001376E7"/>
    <w:rsid w:val="0013779B"/>
    <w:rsid w:val="00140BB6"/>
    <w:rsid w:val="00145087"/>
    <w:rsid w:val="00146119"/>
    <w:rsid w:val="00147B29"/>
    <w:rsid w:val="00150A85"/>
    <w:rsid w:val="00154A4F"/>
    <w:rsid w:val="00161617"/>
    <w:rsid w:val="001756BD"/>
    <w:rsid w:val="00177AE0"/>
    <w:rsid w:val="00182664"/>
    <w:rsid w:val="00193BAD"/>
    <w:rsid w:val="001A41AE"/>
    <w:rsid w:val="001A7AE9"/>
    <w:rsid w:val="001B3998"/>
    <w:rsid w:val="001B466F"/>
    <w:rsid w:val="001B6732"/>
    <w:rsid w:val="001C1DF1"/>
    <w:rsid w:val="001C4D67"/>
    <w:rsid w:val="001C6A66"/>
    <w:rsid w:val="001D07B7"/>
    <w:rsid w:val="001D5525"/>
    <w:rsid w:val="001E284D"/>
    <w:rsid w:val="001E3060"/>
    <w:rsid w:val="001E36F3"/>
    <w:rsid w:val="001E417B"/>
    <w:rsid w:val="002023D1"/>
    <w:rsid w:val="00207975"/>
    <w:rsid w:val="00214D77"/>
    <w:rsid w:val="00216FA3"/>
    <w:rsid w:val="0022357D"/>
    <w:rsid w:val="002238D5"/>
    <w:rsid w:val="00226515"/>
    <w:rsid w:val="002324A4"/>
    <w:rsid w:val="00250D07"/>
    <w:rsid w:val="002519F2"/>
    <w:rsid w:val="00253BD1"/>
    <w:rsid w:val="00254210"/>
    <w:rsid w:val="002859BC"/>
    <w:rsid w:val="00292C49"/>
    <w:rsid w:val="002952BA"/>
    <w:rsid w:val="002972E9"/>
    <w:rsid w:val="002A42A5"/>
    <w:rsid w:val="002B388D"/>
    <w:rsid w:val="002B7EFC"/>
    <w:rsid w:val="002D031E"/>
    <w:rsid w:val="002D213C"/>
    <w:rsid w:val="002D2B17"/>
    <w:rsid w:val="002D646F"/>
    <w:rsid w:val="002E11A5"/>
    <w:rsid w:val="002E7FB2"/>
    <w:rsid w:val="002F24FF"/>
    <w:rsid w:val="002F3D7A"/>
    <w:rsid w:val="002F578A"/>
    <w:rsid w:val="002F6CCF"/>
    <w:rsid w:val="00301EBA"/>
    <w:rsid w:val="00302FA0"/>
    <w:rsid w:val="003147AF"/>
    <w:rsid w:val="0032577F"/>
    <w:rsid w:val="00331944"/>
    <w:rsid w:val="0034276A"/>
    <w:rsid w:val="00345EAB"/>
    <w:rsid w:val="00354833"/>
    <w:rsid w:val="00371F5D"/>
    <w:rsid w:val="003735C9"/>
    <w:rsid w:val="00375D16"/>
    <w:rsid w:val="0038008F"/>
    <w:rsid w:val="0038231C"/>
    <w:rsid w:val="003C03F5"/>
    <w:rsid w:val="003C36AE"/>
    <w:rsid w:val="003C662C"/>
    <w:rsid w:val="003C6720"/>
    <w:rsid w:val="003C759D"/>
    <w:rsid w:val="003C7AB3"/>
    <w:rsid w:val="003D4B88"/>
    <w:rsid w:val="003E578A"/>
    <w:rsid w:val="003E7D3A"/>
    <w:rsid w:val="003F2C35"/>
    <w:rsid w:val="00414AF4"/>
    <w:rsid w:val="004155AE"/>
    <w:rsid w:val="00445162"/>
    <w:rsid w:val="00471206"/>
    <w:rsid w:val="00474EDA"/>
    <w:rsid w:val="004859B7"/>
    <w:rsid w:val="00491816"/>
    <w:rsid w:val="004A0EEA"/>
    <w:rsid w:val="004A22F6"/>
    <w:rsid w:val="004A6000"/>
    <w:rsid w:val="004A6538"/>
    <w:rsid w:val="004B5CA2"/>
    <w:rsid w:val="004D04E6"/>
    <w:rsid w:val="004E0BE1"/>
    <w:rsid w:val="004E2F7A"/>
    <w:rsid w:val="00506B16"/>
    <w:rsid w:val="005117EC"/>
    <w:rsid w:val="00511C00"/>
    <w:rsid w:val="00521F79"/>
    <w:rsid w:val="00527C73"/>
    <w:rsid w:val="00527FDF"/>
    <w:rsid w:val="00542035"/>
    <w:rsid w:val="005528E6"/>
    <w:rsid w:val="00552D8A"/>
    <w:rsid w:val="00562244"/>
    <w:rsid w:val="00576ED4"/>
    <w:rsid w:val="00583B76"/>
    <w:rsid w:val="00583D70"/>
    <w:rsid w:val="00586626"/>
    <w:rsid w:val="005909DF"/>
    <w:rsid w:val="005950EB"/>
    <w:rsid w:val="005A3FD6"/>
    <w:rsid w:val="005A4929"/>
    <w:rsid w:val="005B38EF"/>
    <w:rsid w:val="005C2241"/>
    <w:rsid w:val="005C3C9A"/>
    <w:rsid w:val="005D7485"/>
    <w:rsid w:val="005E08C7"/>
    <w:rsid w:val="005E3AD5"/>
    <w:rsid w:val="005E69D5"/>
    <w:rsid w:val="005F1B35"/>
    <w:rsid w:val="006063BC"/>
    <w:rsid w:val="00631B89"/>
    <w:rsid w:val="00633FA9"/>
    <w:rsid w:val="0065023F"/>
    <w:rsid w:val="0065123D"/>
    <w:rsid w:val="00654C3E"/>
    <w:rsid w:val="0066292D"/>
    <w:rsid w:val="00662AD9"/>
    <w:rsid w:val="00667AAC"/>
    <w:rsid w:val="006730B0"/>
    <w:rsid w:val="00675D2F"/>
    <w:rsid w:val="006760CE"/>
    <w:rsid w:val="006806F1"/>
    <w:rsid w:val="006862C7"/>
    <w:rsid w:val="006925BC"/>
    <w:rsid w:val="006A6360"/>
    <w:rsid w:val="006B2685"/>
    <w:rsid w:val="006B5D1C"/>
    <w:rsid w:val="006D13A0"/>
    <w:rsid w:val="006D2CE3"/>
    <w:rsid w:val="006D5213"/>
    <w:rsid w:val="006D6B16"/>
    <w:rsid w:val="006F183B"/>
    <w:rsid w:val="006F1C15"/>
    <w:rsid w:val="006F4D7E"/>
    <w:rsid w:val="00701DCA"/>
    <w:rsid w:val="00714696"/>
    <w:rsid w:val="00720679"/>
    <w:rsid w:val="007212B1"/>
    <w:rsid w:val="00721630"/>
    <w:rsid w:val="00726FA6"/>
    <w:rsid w:val="00736C0B"/>
    <w:rsid w:val="007428C0"/>
    <w:rsid w:val="00743C4A"/>
    <w:rsid w:val="007448AC"/>
    <w:rsid w:val="00753800"/>
    <w:rsid w:val="00753C82"/>
    <w:rsid w:val="00755D3E"/>
    <w:rsid w:val="00783F4F"/>
    <w:rsid w:val="007847B4"/>
    <w:rsid w:val="00794F7C"/>
    <w:rsid w:val="007A263E"/>
    <w:rsid w:val="007A5E51"/>
    <w:rsid w:val="007A71EB"/>
    <w:rsid w:val="007B49DD"/>
    <w:rsid w:val="007D246F"/>
    <w:rsid w:val="007E3BE4"/>
    <w:rsid w:val="007E7DE7"/>
    <w:rsid w:val="00803DD5"/>
    <w:rsid w:val="008106C7"/>
    <w:rsid w:val="00812E76"/>
    <w:rsid w:val="008216B3"/>
    <w:rsid w:val="00821D29"/>
    <w:rsid w:val="00825AE9"/>
    <w:rsid w:val="008311E5"/>
    <w:rsid w:val="008341FB"/>
    <w:rsid w:val="0083680C"/>
    <w:rsid w:val="00845E41"/>
    <w:rsid w:val="00854B2E"/>
    <w:rsid w:val="00891260"/>
    <w:rsid w:val="008918F7"/>
    <w:rsid w:val="00896429"/>
    <w:rsid w:val="008A046C"/>
    <w:rsid w:val="008B492F"/>
    <w:rsid w:val="008B723D"/>
    <w:rsid w:val="008B759E"/>
    <w:rsid w:val="008C034E"/>
    <w:rsid w:val="008C1B5F"/>
    <w:rsid w:val="008D1903"/>
    <w:rsid w:val="008D738B"/>
    <w:rsid w:val="008E19F5"/>
    <w:rsid w:val="008E3541"/>
    <w:rsid w:val="00905069"/>
    <w:rsid w:val="009114EA"/>
    <w:rsid w:val="00913B86"/>
    <w:rsid w:val="009163C7"/>
    <w:rsid w:val="0092025C"/>
    <w:rsid w:val="0092513C"/>
    <w:rsid w:val="00935FF2"/>
    <w:rsid w:val="009500B5"/>
    <w:rsid w:val="00954427"/>
    <w:rsid w:val="0096516A"/>
    <w:rsid w:val="00965AB2"/>
    <w:rsid w:val="0096638F"/>
    <w:rsid w:val="009720E5"/>
    <w:rsid w:val="00975764"/>
    <w:rsid w:val="00983050"/>
    <w:rsid w:val="009920AC"/>
    <w:rsid w:val="00996497"/>
    <w:rsid w:val="00996AB8"/>
    <w:rsid w:val="009A25EA"/>
    <w:rsid w:val="009B208E"/>
    <w:rsid w:val="009B47A5"/>
    <w:rsid w:val="009C03A4"/>
    <w:rsid w:val="009D19BC"/>
    <w:rsid w:val="009E20F5"/>
    <w:rsid w:val="009E6428"/>
    <w:rsid w:val="009F1D2B"/>
    <w:rsid w:val="009F1E37"/>
    <w:rsid w:val="009F1F42"/>
    <w:rsid w:val="009F5B8D"/>
    <w:rsid w:val="009F7215"/>
    <w:rsid w:val="00A03A4B"/>
    <w:rsid w:val="00A0602B"/>
    <w:rsid w:val="00A062B4"/>
    <w:rsid w:val="00A1256B"/>
    <w:rsid w:val="00A144E0"/>
    <w:rsid w:val="00A1490C"/>
    <w:rsid w:val="00A27EAA"/>
    <w:rsid w:val="00A31B00"/>
    <w:rsid w:val="00A37F63"/>
    <w:rsid w:val="00A564B2"/>
    <w:rsid w:val="00A6486E"/>
    <w:rsid w:val="00A64A8B"/>
    <w:rsid w:val="00A77A74"/>
    <w:rsid w:val="00A77EB3"/>
    <w:rsid w:val="00A8610A"/>
    <w:rsid w:val="00A90375"/>
    <w:rsid w:val="00AA7870"/>
    <w:rsid w:val="00AB025A"/>
    <w:rsid w:val="00AD10BF"/>
    <w:rsid w:val="00AD5E88"/>
    <w:rsid w:val="00AE090E"/>
    <w:rsid w:val="00AE3D27"/>
    <w:rsid w:val="00AF626C"/>
    <w:rsid w:val="00B02A87"/>
    <w:rsid w:val="00B10D8E"/>
    <w:rsid w:val="00B15CB0"/>
    <w:rsid w:val="00B244E1"/>
    <w:rsid w:val="00B25E02"/>
    <w:rsid w:val="00B343EE"/>
    <w:rsid w:val="00B43FB0"/>
    <w:rsid w:val="00B53274"/>
    <w:rsid w:val="00B54484"/>
    <w:rsid w:val="00B57DAC"/>
    <w:rsid w:val="00B6676F"/>
    <w:rsid w:val="00B84EB6"/>
    <w:rsid w:val="00B865A8"/>
    <w:rsid w:val="00B96E0E"/>
    <w:rsid w:val="00B97EFD"/>
    <w:rsid w:val="00BA0BB3"/>
    <w:rsid w:val="00BA2B75"/>
    <w:rsid w:val="00BA7293"/>
    <w:rsid w:val="00BB5AA2"/>
    <w:rsid w:val="00BC1076"/>
    <w:rsid w:val="00BC208B"/>
    <w:rsid w:val="00BC5424"/>
    <w:rsid w:val="00BD3583"/>
    <w:rsid w:val="00C02B12"/>
    <w:rsid w:val="00C04A43"/>
    <w:rsid w:val="00C0647B"/>
    <w:rsid w:val="00C23042"/>
    <w:rsid w:val="00C31500"/>
    <w:rsid w:val="00C435E2"/>
    <w:rsid w:val="00C45CA6"/>
    <w:rsid w:val="00C47D36"/>
    <w:rsid w:val="00C47E1F"/>
    <w:rsid w:val="00C52EA0"/>
    <w:rsid w:val="00C634CD"/>
    <w:rsid w:val="00C6560E"/>
    <w:rsid w:val="00C66265"/>
    <w:rsid w:val="00C722B0"/>
    <w:rsid w:val="00C73458"/>
    <w:rsid w:val="00C8085B"/>
    <w:rsid w:val="00C83CEB"/>
    <w:rsid w:val="00CB2C4E"/>
    <w:rsid w:val="00CB5ED0"/>
    <w:rsid w:val="00CB709B"/>
    <w:rsid w:val="00CC68D6"/>
    <w:rsid w:val="00CC79C2"/>
    <w:rsid w:val="00D028E2"/>
    <w:rsid w:val="00D06375"/>
    <w:rsid w:val="00D20605"/>
    <w:rsid w:val="00D2481E"/>
    <w:rsid w:val="00D366D7"/>
    <w:rsid w:val="00D40605"/>
    <w:rsid w:val="00D42D50"/>
    <w:rsid w:val="00D435C1"/>
    <w:rsid w:val="00D44E5D"/>
    <w:rsid w:val="00D51646"/>
    <w:rsid w:val="00D52F63"/>
    <w:rsid w:val="00D535BC"/>
    <w:rsid w:val="00D61F75"/>
    <w:rsid w:val="00D632DD"/>
    <w:rsid w:val="00D641F5"/>
    <w:rsid w:val="00D66476"/>
    <w:rsid w:val="00D76C30"/>
    <w:rsid w:val="00D81FE8"/>
    <w:rsid w:val="00D829F0"/>
    <w:rsid w:val="00D859C4"/>
    <w:rsid w:val="00D90F35"/>
    <w:rsid w:val="00D95FAD"/>
    <w:rsid w:val="00DA357A"/>
    <w:rsid w:val="00DA379F"/>
    <w:rsid w:val="00DA394E"/>
    <w:rsid w:val="00DA4324"/>
    <w:rsid w:val="00DA569A"/>
    <w:rsid w:val="00DA68F7"/>
    <w:rsid w:val="00DB256C"/>
    <w:rsid w:val="00DB2CE1"/>
    <w:rsid w:val="00DD03DB"/>
    <w:rsid w:val="00DD1118"/>
    <w:rsid w:val="00DD4DF4"/>
    <w:rsid w:val="00DD72F4"/>
    <w:rsid w:val="00DD7636"/>
    <w:rsid w:val="00DE1E4F"/>
    <w:rsid w:val="00DE2590"/>
    <w:rsid w:val="00DF4620"/>
    <w:rsid w:val="00E00D57"/>
    <w:rsid w:val="00E1364B"/>
    <w:rsid w:val="00E151D8"/>
    <w:rsid w:val="00E173CB"/>
    <w:rsid w:val="00E21AAF"/>
    <w:rsid w:val="00E2476B"/>
    <w:rsid w:val="00E27675"/>
    <w:rsid w:val="00E35D00"/>
    <w:rsid w:val="00E461A1"/>
    <w:rsid w:val="00E46451"/>
    <w:rsid w:val="00E51FFB"/>
    <w:rsid w:val="00E54C43"/>
    <w:rsid w:val="00E6413F"/>
    <w:rsid w:val="00E65BC9"/>
    <w:rsid w:val="00E72E67"/>
    <w:rsid w:val="00E768CF"/>
    <w:rsid w:val="00E77173"/>
    <w:rsid w:val="00E81BE8"/>
    <w:rsid w:val="00E84D10"/>
    <w:rsid w:val="00E87A47"/>
    <w:rsid w:val="00E90520"/>
    <w:rsid w:val="00EA006F"/>
    <w:rsid w:val="00EA10EA"/>
    <w:rsid w:val="00EB0B3A"/>
    <w:rsid w:val="00EB0DD9"/>
    <w:rsid w:val="00EB169D"/>
    <w:rsid w:val="00EB518D"/>
    <w:rsid w:val="00EC3EB6"/>
    <w:rsid w:val="00EC68A1"/>
    <w:rsid w:val="00EC7CCC"/>
    <w:rsid w:val="00ED388C"/>
    <w:rsid w:val="00ED543D"/>
    <w:rsid w:val="00ED6AF9"/>
    <w:rsid w:val="00EE3646"/>
    <w:rsid w:val="00EF641A"/>
    <w:rsid w:val="00EF6634"/>
    <w:rsid w:val="00F0016D"/>
    <w:rsid w:val="00F02BF2"/>
    <w:rsid w:val="00F04C4D"/>
    <w:rsid w:val="00F0765F"/>
    <w:rsid w:val="00F07A87"/>
    <w:rsid w:val="00F13AF4"/>
    <w:rsid w:val="00F17A2B"/>
    <w:rsid w:val="00F319C5"/>
    <w:rsid w:val="00F527DD"/>
    <w:rsid w:val="00F75712"/>
    <w:rsid w:val="00F834B5"/>
    <w:rsid w:val="00F911F8"/>
    <w:rsid w:val="00FA1689"/>
    <w:rsid w:val="00FA2B9C"/>
    <w:rsid w:val="00FA6684"/>
    <w:rsid w:val="00FB516F"/>
    <w:rsid w:val="00FC05B2"/>
    <w:rsid w:val="00FC4689"/>
    <w:rsid w:val="00FD0FF6"/>
    <w:rsid w:val="00FE04E2"/>
    <w:rsid w:val="00FE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DAA13"/>
  <w15:chartTrackingRefBased/>
  <w15:docId w15:val="{158466AF-E09E-164A-977C-754F691F3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D2B"/>
    <w:pPr>
      <w:spacing w:before="0" w:beforeAutospacing="0" w:after="0" w:afterAutospacing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F1D2B"/>
    <w:pPr>
      <w:spacing w:before="100" w:beforeAutospacing="1" w:after="100" w:afterAutospacing="1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D2B"/>
    <w:rPr>
      <w:rFonts w:eastAsia="Times New Roman"/>
      <w:lang w:val="en-US"/>
    </w:rPr>
  </w:style>
  <w:style w:type="table" w:styleId="TableGrid">
    <w:name w:val="Table Grid"/>
    <w:basedOn w:val="TableNormal"/>
    <w:uiPriority w:val="39"/>
    <w:rsid w:val="009F1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stanboulian</dc:creator>
  <cp:keywords/>
  <dc:description/>
  <cp:lastModifiedBy>laura istanboulian</cp:lastModifiedBy>
  <cp:revision>1</cp:revision>
  <dcterms:created xsi:type="dcterms:W3CDTF">2019-04-12T23:47:00Z</dcterms:created>
  <dcterms:modified xsi:type="dcterms:W3CDTF">2019-04-12T23:48:00Z</dcterms:modified>
</cp:coreProperties>
</file>